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C972C">
      <w:pPr>
        <w:rPr>
          <w:rFonts w:hint="eastAsia"/>
          <w:b/>
          <w:sz w:val="24"/>
          <w:lang w:val="en-US" w:eastAsia="zh-CN"/>
        </w:rPr>
      </w:pPr>
      <w:r>
        <w:rPr>
          <w:rFonts w:hint="eastAsia"/>
          <w:b/>
          <w:kern w:val="0"/>
          <w:sz w:val="24"/>
          <w:shd w:val="clear" w:color="auto" w:fill="FFFFFF"/>
        </w:rPr>
        <w:t xml:space="preserve">Additional file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5</w:t>
      </w:r>
      <w:bookmarkStart w:id="0" w:name="_GoBack"/>
      <w:bookmarkEnd w:id="0"/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r>
        <w:rPr>
          <w:b/>
          <w:sz w:val="24"/>
        </w:rPr>
        <w:t>Table 5</w:t>
      </w:r>
      <w:r>
        <w:rPr>
          <w:rFonts w:hint="eastAsia"/>
          <w:b/>
          <w:sz w:val="24"/>
        </w:rPr>
        <w:t>.</w:t>
      </w:r>
      <w:r>
        <w:rPr>
          <w:rFonts w:hint="eastAsia"/>
          <w:b/>
          <w:sz w:val="24"/>
          <w:lang w:val="en-US" w:eastAsia="zh-CN"/>
        </w:rPr>
        <w:t xml:space="preserve"> Summary of adverse events for MDA</w:t>
      </w:r>
    </w:p>
    <w:tbl>
      <w:tblPr>
        <w:tblStyle w:val="3"/>
        <w:tblpPr w:leftFromText="180" w:rightFromText="180" w:vertAnchor="text" w:horzAnchor="page" w:tblpX="1274" w:tblpY="240"/>
        <w:tblOverlap w:val="never"/>
        <w:tblW w:w="1449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1249"/>
        <w:gridCol w:w="1164"/>
        <w:gridCol w:w="1100"/>
        <w:gridCol w:w="1377"/>
        <w:gridCol w:w="236"/>
        <w:gridCol w:w="1158"/>
        <w:gridCol w:w="1195"/>
        <w:gridCol w:w="1338"/>
        <w:gridCol w:w="2045"/>
        <w:gridCol w:w="1129"/>
      </w:tblGrid>
      <w:tr w14:paraId="399842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0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0359ED4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verse Events Numbers (%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89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9E61BB2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-MDA</w:t>
            </w:r>
          </w:p>
        </w:tc>
        <w:tc>
          <w:tcPr>
            <w:tcW w:w="23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D4DEBF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91" w:type="dxa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EA31B3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-MDA</w:t>
            </w:r>
          </w:p>
        </w:tc>
        <w:tc>
          <w:tcPr>
            <w:tcW w:w="204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98CFC73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12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380BAB7">
            <w:pPr>
              <w:widowControl/>
              <w:jc w:val="center"/>
              <w:textAlignment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14:paraId="0F176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0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665EF46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ADBD6DE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und 1</w:t>
            </w:r>
          </w:p>
        </w:tc>
        <w:tc>
          <w:tcPr>
            <w:tcW w:w="11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CE7DAE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und 2</w:t>
            </w:r>
          </w:p>
        </w:tc>
        <w:tc>
          <w:tcPr>
            <w:tcW w:w="11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C8218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und 3</w:t>
            </w:r>
          </w:p>
        </w:tc>
        <w:tc>
          <w:tcPr>
            <w:tcW w:w="13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565A11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D5A45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40DF2E6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und 1</w:t>
            </w:r>
          </w:p>
        </w:tc>
        <w:tc>
          <w:tcPr>
            <w:tcW w:w="11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FDE794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und 2</w:t>
            </w:r>
          </w:p>
        </w:tc>
        <w:tc>
          <w:tcPr>
            <w:tcW w:w="13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8966FD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204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494E47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2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F1033D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14:paraId="6EA09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4F5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Headach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C16FF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  <w:p w14:paraId="252C04F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9/67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8A5D4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0</w:t>
            </w:r>
          </w:p>
          <w:p w14:paraId="1DF3EB2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7/67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3C35F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  <w:p w14:paraId="6601472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/709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3C940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8</w:t>
            </w:r>
          </w:p>
          <w:p w14:paraId="6C1F6DDE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38/205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88A1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E23AE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  <w:p w14:paraId="7E999AF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4/74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B78F9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  <w:p w14:paraId="6FC9EE5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7/79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5A976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  <w:p w14:paraId="2E9CE581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31/153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2270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  <w:p w14:paraId="7066F4AB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69/359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2E26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0.573 </w:t>
            </w:r>
          </w:p>
        </w:tc>
      </w:tr>
      <w:tr w14:paraId="35401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4700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Dizzines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468CD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  <w:p w14:paraId="195DACC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6/67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1DDF8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  <w:p w14:paraId="55E6B98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3/67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31FEB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  <w:p w14:paraId="43FA7B8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/709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3DE7F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  <w:p w14:paraId="0F5DC51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31/205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E3C1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17489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  <w:p w14:paraId="6DE66CD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17/74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D3CE6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  <w:p w14:paraId="6C81782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5/79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8047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  <w:p w14:paraId="435514B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22/153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6972A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  <w:p w14:paraId="2A53FDE9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53/359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4D57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＞0.999</w:t>
            </w:r>
          </w:p>
        </w:tc>
      </w:tr>
      <w:tr w14:paraId="398F8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2481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eve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60DB6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  <w:p w14:paraId="49DEA77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6/67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25D5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  <w:p w14:paraId="5D8DD0D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/67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616FA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  <w:p w14:paraId="10A621F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1/709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EB71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  <w:p w14:paraId="67DBAC7E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9/205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52FD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1FED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  <w:p w14:paraId="6ABBA23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4/74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7751F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  <w:p w14:paraId="68AC7A5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4/79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CACF8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  <w:p w14:paraId="4F790AE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8/153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43FAC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  <w:p w14:paraId="7B6B661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17/359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3843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0.800 </w:t>
            </w:r>
          </w:p>
        </w:tc>
      </w:tr>
      <w:tr w14:paraId="5C78F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1467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ause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6D6E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  <w:p w14:paraId="611A34A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5/67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186E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  <w:p w14:paraId="3AD5DA2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/67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CDD62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  <w:p w14:paraId="69321F6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/709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2041F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  <w:p w14:paraId="1EEC9B1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5/205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270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E2D22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  <w:p w14:paraId="7E0BA4A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3/74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07301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  <w:p w14:paraId="06A4C41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/79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2E52D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  <w:p w14:paraId="232A13B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3/153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059CB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</w:t>
            </w:r>
          </w:p>
          <w:p w14:paraId="71AF3A7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8/359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D28D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＞0.999</w:t>
            </w:r>
          </w:p>
        </w:tc>
      </w:tr>
      <w:tr w14:paraId="43D1A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F48F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omitin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888E6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1</w:t>
            </w:r>
          </w:p>
          <w:p w14:paraId="27402E2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14/67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F4C14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  <w:p w14:paraId="6FF922F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/67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7FCFF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  <w:p w14:paraId="597DB5F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/709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073D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  <w:p w14:paraId="7EBD0B9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16/205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7DC39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6661E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  <w:p w14:paraId="61C8E95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5/74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FB6A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  <w:p w14:paraId="2B2C467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/79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90116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  <w:p w14:paraId="4F7D97B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7/153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3CC96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6</w:t>
            </w:r>
          </w:p>
          <w:p w14:paraId="05CD0DD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23/359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2B94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0.276 </w:t>
            </w:r>
          </w:p>
        </w:tc>
      </w:tr>
      <w:tr w14:paraId="180C2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1922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bdominal pai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A2E64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  <w:p w14:paraId="397E512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13/67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AD0DD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  <w:p w14:paraId="0397CA0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5/67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44A69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  <w:p w14:paraId="5BEA93A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/709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4074D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  <w:p w14:paraId="085A77D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18/205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D11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B56B9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6</w:t>
            </w:r>
          </w:p>
          <w:p w14:paraId="62498CA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12/74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79E6A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  <w:p w14:paraId="46FCFF8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/79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606F0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  <w:p w14:paraId="6B720FF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14/153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B86A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9</w:t>
            </w:r>
          </w:p>
          <w:p w14:paraId="4C602396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32/359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6E7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0.850 </w:t>
            </w:r>
          </w:p>
        </w:tc>
      </w:tr>
      <w:tr w14:paraId="7CC21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342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Weaknes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86AEB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3</w:t>
            </w:r>
          </w:p>
          <w:p w14:paraId="42E5D32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2/67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6B863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  <w:p w14:paraId="2406A00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5/67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16D72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  <w:p w14:paraId="29669A2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3/709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070FA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  <w:p w14:paraId="19A549C3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30/205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1410C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196B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  <w:p w14:paraId="2B93CB9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17/74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F10D5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  <w:p w14:paraId="5A85576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3/79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DBB0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  <w:p w14:paraId="1114BE1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20/153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A6FF5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  <w:p w14:paraId="7C2CB051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50/359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BB28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0.874 </w:t>
            </w:r>
          </w:p>
        </w:tc>
      </w:tr>
      <w:tr w14:paraId="055E2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2BCD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thers</w:t>
            </w:r>
            <w:r>
              <w:rPr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709C0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  <w:p w14:paraId="2CFE802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5/670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3FA86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  <w:p w14:paraId="737E49E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/674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8E566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  <w:p w14:paraId="4C74B27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0/709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8C39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</w:t>
            </w:r>
          </w:p>
          <w:p w14:paraId="078A9D24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7/205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31C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F04D6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7</w:t>
            </w:r>
          </w:p>
          <w:p w14:paraId="689072C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5/7430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11FC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  <w:p w14:paraId="5B6AAF7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1/793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D9A0E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  <w:p w14:paraId="7FBEAFF2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6/153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E574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  <w:p w14:paraId="01ECFD0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13/359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F256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 xml:space="preserve">0.779 </w:t>
            </w:r>
          </w:p>
        </w:tc>
      </w:tr>
      <w:tr w14:paraId="2A45B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250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BE8630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6D612C4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9</w:t>
            </w:r>
          </w:p>
          <w:p w14:paraId="4027A3D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120/6704)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53348FC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9</w:t>
            </w:r>
          </w:p>
          <w:p w14:paraId="7E5AF93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6/6749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B7330B7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  <w:p w14:paraId="1518991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8/7095)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E818CC0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  <w:p w14:paraId="56F8775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154/20548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2B9390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A926BCB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  <w:p w14:paraId="0C059D0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87/7430)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751D3BB">
            <w:pPr>
              <w:widowControl/>
              <w:jc w:val="center"/>
              <w:textAlignment w:val="center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0</w:t>
            </w:r>
          </w:p>
          <w:p w14:paraId="7640851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(24/7935)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58D82BD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  <w:p w14:paraId="0FE06B7C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111/15365)</w:t>
            </w:r>
          </w:p>
        </w:tc>
        <w:tc>
          <w:tcPr>
            <w:tcW w:w="204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69E1A8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  <w:p w14:paraId="27C9847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265/35913)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A47E65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</w:tbl>
    <w:p w14:paraId="4120A683">
      <w:pPr>
        <w:rPr>
          <w:rFonts w:hint="eastAsia"/>
          <w:b/>
          <w:sz w:val="24"/>
          <w:lang w:val="en-US" w:eastAsia="zh-CN"/>
        </w:rPr>
      </w:pPr>
    </w:p>
    <w:p w14:paraId="6B5680E4">
      <w:pPr>
        <w:jc w:val="left"/>
        <w:rPr>
          <w:sz w:val="22"/>
          <w:szCs w:val="28"/>
        </w:rPr>
      </w:pPr>
      <w:r>
        <w:rPr>
          <w:sz w:val="22"/>
          <w:szCs w:val="28"/>
        </w:rPr>
        <w:t>Abbreviations: MDA,mass drug administration.</w:t>
      </w:r>
    </w:p>
    <w:p w14:paraId="332C4593">
      <w:pPr>
        <w:jc w:val="left"/>
        <w:rPr>
          <w:sz w:val="22"/>
          <w:szCs w:val="28"/>
        </w:rPr>
      </w:pPr>
      <w:r>
        <w:rPr>
          <w:sz w:val="22"/>
          <w:szCs w:val="28"/>
        </w:rPr>
        <w:t>a:The percentage = the number of adverse events/the total population of three or two rounds of MDA. The population recorded for the 3-MDA were 6,704+6,749+7,095=20,548 person-times; the 2-MDA were 7,430+7,935=15,365 person-times; and the total number of MDA were 20,548 + 15,365 = 35,913 person-times participated in MDA.</w:t>
      </w:r>
    </w:p>
    <w:p w14:paraId="778C5B61">
      <w:pPr>
        <w:jc w:val="left"/>
        <w:rPr>
          <w:sz w:val="22"/>
          <w:szCs w:val="28"/>
        </w:rPr>
      </w:pPr>
      <w:r>
        <w:rPr>
          <w:sz w:val="22"/>
          <w:szCs w:val="28"/>
        </w:rPr>
        <w:t>b:P-value：Total number of adverse events in 3-MDA vs total number of adverse events in 2-MDA.</w:t>
      </w:r>
    </w:p>
    <w:p w14:paraId="1F1B62FA">
      <w:pPr>
        <w:rPr>
          <w:rFonts w:hint="eastAsia"/>
          <w:b/>
          <w:sz w:val="24"/>
          <w:lang w:val="en-US" w:eastAsia="zh-CN"/>
        </w:rPr>
      </w:pPr>
      <w:r>
        <w:rPr>
          <w:sz w:val="22"/>
          <w:szCs w:val="28"/>
        </w:rPr>
        <w:t>c:Others：diarrhoea, itching, muscle pain, etc.</w:t>
      </w:r>
    </w:p>
    <w:p w14:paraId="3F2593D8"/>
    <w:p w14:paraId="3DA9B0B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1BBD2063"/>
    <w:rsid w:val="5116542A"/>
    <w:rsid w:val="57D96E55"/>
    <w:rsid w:val="58F56F21"/>
    <w:rsid w:val="5E9B2FD6"/>
    <w:rsid w:val="7FEF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6">
    <w:name w:val="公文副标题"/>
    <w:basedOn w:val="2"/>
    <w:qFormat/>
    <w:uiPriority w:val="0"/>
    <w:rPr>
      <w:rFonts w:ascii="Times New Roman" w:hAnsi="Times New Roman" w:eastAsia="华文中宋"/>
      <w:b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9</Words>
  <Characters>1591</Characters>
  <Lines>0</Lines>
  <Paragraphs>0</Paragraphs>
  <TotalTime>0</TotalTime>
  <ScaleCrop>false</ScaleCrop>
  <LinksUpToDate>false</LinksUpToDate>
  <CharactersWithSpaces>168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